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3924" w:rsidRPr="00526330" w:rsidRDefault="00893924" w:rsidP="00893924">
      <w:pPr>
        <w:rPr>
          <w:rFonts w:ascii="Times New Roman" w:hAnsi="Times New Roman" w:cs="Times New Roman"/>
        </w:rPr>
      </w:pPr>
      <w:r w:rsidRPr="00526330">
        <w:rPr>
          <w:rFonts w:ascii="Times New Roman" w:hAnsi="Times New Roman" w:cs="Times New Roman"/>
        </w:rPr>
        <w:t xml:space="preserve">Supplementary: table 1 Generalized Estimating Equation (GEE) analysis of </w:t>
      </w:r>
      <w:r>
        <w:rPr>
          <w:rFonts w:ascii="Times New Roman" w:hAnsi="Times New Roman" w:cs="Times New Roman"/>
        </w:rPr>
        <w:t>annual change rate</w:t>
      </w:r>
      <w:r w:rsidRPr="00526330">
        <w:rPr>
          <w:rFonts w:ascii="Times New Roman" w:hAnsi="Times New Roman" w:cs="Times New Roman" w:hint="eastAsia"/>
        </w:rPr>
        <w:t xml:space="preserve"> </w:t>
      </w:r>
      <w:r w:rsidRPr="00526330">
        <w:rPr>
          <w:rFonts w:ascii="Times New Roman" w:hAnsi="Times New Roman" w:cs="Times New Roman"/>
        </w:rPr>
        <w:t>in each neuropsychological tes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099"/>
        <w:gridCol w:w="1105"/>
        <w:gridCol w:w="766"/>
        <w:gridCol w:w="1502"/>
        <w:gridCol w:w="966"/>
        <w:gridCol w:w="862"/>
      </w:tblGrid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 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893924" w:rsidRPr="00526330" w:rsidTr="005B6E4E">
        <w:trPr>
          <w:trHeight w:val="90"/>
          <w:jc w:val="center"/>
        </w:trPr>
        <w:tc>
          <w:tcPr>
            <w:tcW w:w="311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108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924" w:rsidRPr="00526330" w:rsidTr="005B6E4E">
        <w:trPr>
          <w:trHeight w:val="4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46~33.6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9.86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trHeight w:val="4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~0.2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7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93924" w:rsidRPr="00526330" w:rsidTr="005B6E4E">
        <w:trPr>
          <w:trHeight w:val="42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4~-0.8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.07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trHeight w:val="10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1~-0.1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12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STM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7~4.0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.99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~0.1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52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1~-0.2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9.03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~-0.04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51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WMS Logical memor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6~19.2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.75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8~1.7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.95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7~-1.7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3.38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8~-0.7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90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VVLT total rec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14~43.0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6.25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~1.4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4.69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6~-1.4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4.94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0~-0.1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21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VVLT delayed rec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0~11.9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.34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~0.5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.15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0~-0.7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0.85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7~-0.15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004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FT immediate rec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8~37.6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.41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~1.9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.67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69~-1.9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37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89~-0.46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07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FT delayed recal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2-~38.2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9.175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~1.8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.71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1~-1.8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.45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90~-0.3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5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FT cop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17~37.5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3.74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~0.3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661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678~-0.1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61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~0.0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2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Clock draw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3~10.8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4.16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~0.0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.32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~0.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0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~0.00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7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B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1~29.7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6.06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~0.3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26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8~-0.2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92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7~0.01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43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gital forwar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3~10.6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3.988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~0.0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9~0.0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~0.03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gital backwar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0~7.4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2.13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~0.1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5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~-0.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8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~0.0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rail A (sec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23~5.2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1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5~-0.3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209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~2.8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56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3~0.83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5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rail B (sec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722~-0.6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062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06~-2.4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76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2~7.5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814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8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~4.1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79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3~24.5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6.283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~0.7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340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LMCI vs NC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0~-0.7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047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3924" w:rsidRPr="00526330" w:rsidTr="005B6E4E">
        <w:trPr>
          <w:jc w:val="center"/>
        </w:trPr>
        <w:tc>
          <w:tcPr>
            <w:tcW w:w="31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sz w:val="20"/>
                <w:szCs w:val="20"/>
              </w:rPr>
              <w:t>Diagnosis*time (EMCI vs NC)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76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150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703~-0.139</w:t>
            </w:r>
          </w:p>
        </w:tc>
        <w:tc>
          <w:tcPr>
            <w:tcW w:w="96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70 </w:t>
            </w:r>
          </w:p>
        </w:tc>
        <w:tc>
          <w:tcPr>
            <w:tcW w:w="86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893924" w:rsidRPr="00526330" w:rsidRDefault="00893924" w:rsidP="005B6E4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:rsidR="00893924" w:rsidRDefault="00893924" w:rsidP="00893924"/>
    <w:p w:rsidR="00893924" w:rsidRPr="00A57FE0" w:rsidRDefault="00A57FE0" w:rsidP="00893924">
      <w:pPr>
        <w:rPr>
          <w:rFonts w:ascii="Times New Roman" w:hAnsi="Times New Roman" w:cs="Times New Roman"/>
        </w:rPr>
      </w:pPr>
      <w:r w:rsidRPr="00A57FE0">
        <w:rPr>
          <w:rFonts w:ascii="Times New Roman" w:hAnsi="Times New Roman" w:cs="Times New Roman"/>
        </w:rPr>
        <w:t>NC: normal cognition; EMCI: early mild cognitive impairment; LMCI: late mild cognitive impairment; GDS: Geriatric Depression Scale; MMSE: mini-mental status examination; STM: short-term memory; WMS-LM: Wechsler memory scale-logical memory; CVVLT: Chinese version of the verbal learning test; CFT: complex figure test; BNT: Boston naming test; TMT: trail making test.</w:t>
      </w:r>
    </w:p>
    <w:p w:rsidR="000E38EB" w:rsidRDefault="00A57FE0"/>
    <w:sectPr w:rsidR="000E38EB" w:rsidSect="00262C4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924"/>
    <w:rsid w:val="00037AF0"/>
    <w:rsid w:val="00094D3E"/>
    <w:rsid w:val="00126057"/>
    <w:rsid w:val="00136C8D"/>
    <w:rsid w:val="00142C42"/>
    <w:rsid w:val="001469A7"/>
    <w:rsid w:val="00156ED1"/>
    <w:rsid w:val="00187CAA"/>
    <w:rsid w:val="001E469D"/>
    <w:rsid w:val="00253200"/>
    <w:rsid w:val="00262C46"/>
    <w:rsid w:val="00341F5F"/>
    <w:rsid w:val="0035246F"/>
    <w:rsid w:val="00367219"/>
    <w:rsid w:val="003B7A12"/>
    <w:rsid w:val="003F1259"/>
    <w:rsid w:val="004662AC"/>
    <w:rsid w:val="004D53B7"/>
    <w:rsid w:val="0059722A"/>
    <w:rsid w:val="007611FD"/>
    <w:rsid w:val="00770DDB"/>
    <w:rsid w:val="007809E1"/>
    <w:rsid w:val="00840351"/>
    <w:rsid w:val="00844935"/>
    <w:rsid w:val="00893924"/>
    <w:rsid w:val="008E33D1"/>
    <w:rsid w:val="008E45EF"/>
    <w:rsid w:val="009371D5"/>
    <w:rsid w:val="00986EB4"/>
    <w:rsid w:val="009F2EA3"/>
    <w:rsid w:val="00A1290C"/>
    <w:rsid w:val="00A547B1"/>
    <w:rsid w:val="00A57FE0"/>
    <w:rsid w:val="00B8084D"/>
    <w:rsid w:val="00BE1CA0"/>
    <w:rsid w:val="00BF00D7"/>
    <w:rsid w:val="00C051FE"/>
    <w:rsid w:val="00EB19F9"/>
    <w:rsid w:val="00F9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03EA7367-F517-E84D-B6E1-1C4CDDE3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939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</dc:creator>
  <cp:keywords/>
  <dc:description/>
  <cp:lastModifiedBy>Charlotte Lin</cp:lastModifiedBy>
  <cp:revision>2</cp:revision>
  <dcterms:created xsi:type="dcterms:W3CDTF">2021-03-25T08:47:00Z</dcterms:created>
  <dcterms:modified xsi:type="dcterms:W3CDTF">2021-03-25T08:48:00Z</dcterms:modified>
</cp:coreProperties>
</file>